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pPr w:leftFromText="180" w:rightFromText="180" w:vertAnchor="page" w:horzAnchor="margin" w:tblpY="3076"/>
        <w:tblW w:w="9411" w:type="dxa"/>
        <w:tblLayout w:type="fixed"/>
        <w:tblLook w:val="04A0" w:firstRow="1" w:lastRow="0" w:firstColumn="1" w:lastColumn="0" w:noHBand="0" w:noVBand="1"/>
      </w:tblPr>
      <w:tblGrid>
        <w:gridCol w:w="1217"/>
        <w:gridCol w:w="909"/>
        <w:gridCol w:w="910"/>
        <w:gridCol w:w="910"/>
        <w:gridCol w:w="910"/>
        <w:gridCol w:w="909"/>
        <w:gridCol w:w="910"/>
        <w:gridCol w:w="910"/>
        <w:gridCol w:w="965"/>
        <w:gridCol w:w="855"/>
        <w:gridCol w:w="6"/>
      </w:tblGrid>
      <w:tr w:rsidR="009938DE" w:rsidRPr="0028153C" w14:paraId="4C6D6B7F" w14:textId="3BF17D3E" w:rsidTr="003462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</w:tcPr>
          <w:p w14:paraId="6EB0DCAA" w14:textId="298958A6" w:rsidR="009938DE" w:rsidRPr="00314453" w:rsidRDefault="009938DE" w:rsidP="003462F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lidation set</w:t>
            </w:r>
          </w:p>
        </w:tc>
        <w:tc>
          <w:tcPr>
            <w:tcW w:w="8194" w:type="dxa"/>
            <w:gridSpan w:val="10"/>
          </w:tcPr>
          <w:p w14:paraId="3A5E83FF" w14:textId="1EA7F2E3" w:rsidR="009938DE" w:rsidRPr="001814E4" w:rsidRDefault="009938DE" w:rsidP="003462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14E4">
              <w:rPr>
                <w:rFonts w:cs="Times New Roman"/>
                <w:szCs w:val="24"/>
              </w:rPr>
              <w:t>Prediction count</w:t>
            </w:r>
          </w:p>
        </w:tc>
      </w:tr>
      <w:tr w:rsidR="00735945" w:rsidRPr="0028153C" w14:paraId="5546C382" w14:textId="56FAAA9F" w:rsidTr="003462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</w:tcPr>
          <w:p w14:paraId="1CC1B284" w14:textId="7EC8B1E4" w:rsidR="006E4EE8" w:rsidRPr="001814E4" w:rsidRDefault="006E4EE8" w:rsidP="003462F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814E4">
              <w:rPr>
                <w:rFonts w:cs="Times New Roman"/>
                <w:szCs w:val="24"/>
              </w:rPr>
              <w:t>Arbovirus</w:t>
            </w:r>
          </w:p>
        </w:tc>
        <w:tc>
          <w:tcPr>
            <w:tcW w:w="909" w:type="dxa"/>
          </w:tcPr>
          <w:p w14:paraId="4DEA4174" w14:textId="0A75F732" w:rsidR="006E4EE8" w:rsidRPr="001814E4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814E4">
              <w:rPr>
                <w:rFonts w:cs="Times New Roman"/>
                <w:bCs/>
                <w:szCs w:val="24"/>
              </w:rPr>
              <w:t>BFV QML</w:t>
            </w:r>
          </w:p>
        </w:tc>
        <w:tc>
          <w:tcPr>
            <w:tcW w:w="910" w:type="dxa"/>
          </w:tcPr>
          <w:p w14:paraId="2EDDCE44" w14:textId="75D7C4E7" w:rsidR="006E4EE8" w:rsidRPr="001814E4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814E4">
              <w:rPr>
                <w:rFonts w:cs="Times New Roman"/>
                <w:bCs/>
                <w:szCs w:val="24"/>
              </w:rPr>
              <w:t>BFV WEN</w:t>
            </w:r>
          </w:p>
        </w:tc>
        <w:tc>
          <w:tcPr>
            <w:tcW w:w="910" w:type="dxa"/>
          </w:tcPr>
          <w:p w14:paraId="0E3ED95A" w14:textId="682EE170" w:rsidR="006E4EE8" w:rsidRPr="001814E4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814E4">
              <w:rPr>
                <w:rFonts w:cs="Times New Roman"/>
                <w:bCs/>
                <w:szCs w:val="24"/>
              </w:rPr>
              <w:t>RRV QML1</w:t>
            </w:r>
          </w:p>
        </w:tc>
        <w:tc>
          <w:tcPr>
            <w:tcW w:w="910" w:type="dxa"/>
          </w:tcPr>
          <w:p w14:paraId="1C251296" w14:textId="0BE59016" w:rsidR="006E4EE8" w:rsidRPr="001814E4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814E4">
              <w:rPr>
                <w:rFonts w:cs="Times New Roman"/>
                <w:bCs/>
                <w:szCs w:val="24"/>
              </w:rPr>
              <w:t>SINV 18953</w:t>
            </w:r>
          </w:p>
        </w:tc>
        <w:tc>
          <w:tcPr>
            <w:tcW w:w="909" w:type="dxa"/>
          </w:tcPr>
          <w:p w14:paraId="307D38FC" w14:textId="0BDF0AAD" w:rsidR="006E4EE8" w:rsidRPr="001814E4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814E4">
              <w:rPr>
                <w:rFonts w:cs="Times New Roman"/>
                <w:bCs/>
                <w:szCs w:val="24"/>
              </w:rPr>
              <w:t>DENV1 EM-093</w:t>
            </w:r>
          </w:p>
        </w:tc>
        <w:tc>
          <w:tcPr>
            <w:tcW w:w="910" w:type="dxa"/>
          </w:tcPr>
          <w:p w14:paraId="46EB7D59" w14:textId="1F3A8E8D" w:rsidR="006E4EE8" w:rsidRPr="001814E4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814E4">
              <w:rPr>
                <w:rFonts w:cs="Times New Roman"/>
                <w:bCs/>
                <w:szCs w:val="24"/>
              </w:rPr>
              <w:t>DENV2 NGC</w:t>
            </w:r>
          </w:p>
        </w:tc>
        <w:tc>
          <w:tcPr>
            <w:tcW w:w="910" w:type="dxa"/>
          </w:tcPr>
          <w:p w14:paraId="66F5175C" w14:textId="18CC4A4D" w:rsidR="006E4EE8" w:rsidRPr="001814E4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814E4">
              <w:rPr>
                <w:rFonts w:cs="Times New Roman"/>
                <w:bCs/>
                <w:szCs w:val="24"/>
              </w:rPr>
              <w:t>DENV3 44002</w:t>
            </w:r>
          </w:p>
        </w:tc>
        <w:tc>
          <w:tcPr>
            <w:tcW w:w="965" w:type="dxa"/>
          </w:tcPr>
          <w:p w14:paraId="31B53AA5" w14:textId="2ACF2413" w:rsidR="006E4EE8" w:rsidRPr="001814E4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814E4">
              <w:rPr>
                <w:rFonts w:cs="Times New Roman"/>
                <w:bCs/>
                <w:szCs w:val="24"/>
              </w:rPr>
              <w:t>DENV4 AFRIM</w:t>
            </w:r>
          </w:p>
        </w:tc>
        <w:tc>
          <w:tcPr>
            <w:tcW w:w="855" w:type="dxa"/>
          </w:tcPr>
          <w:p w14:paraId="69707F8F" w14:textId="3A59B9CE" w:rsidR="006E4EE8" w:rsidRPr="001814E4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814E4">
              <w:rPr>
                <w:rFonts w:cs="Times New Roman"/>
                <w:bCs/>
                <w:szCs w:val="24"/>
              </w:rPr>
              <w:t>Media</w:t>
            </w:r>
          </w:p>
        </w:tc>
      </w:tr>
      <w:tr w:rsidR="00735945" w:rsidRPr="0028153C" w14:paraId="1017CAFB" w14:textId="1BDA7D13" w:rsidTr="003462FF">
        <w:trPr>
          <w:gridAfter w:val="1"/>
          <w:wAfter w:w="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</w:tcPr>
          <w:p w14:paraId="16C722DA" w14:textId="7E9205C5" w:rsidR="006E4EE8" w:rsidRPr="001814E4" w:rsidRDefault="006E4EE8" w:rsidP="003462FF">
            <w:pPr>
              <w:spacing w:line="36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1814E4">
              <w:rPr>
                <w:rFonts w:cs="Times New Roman"/>
                <w:b w:val="0"/>
                <w:bCs w:val="0"/>
                <w:szCs w:val="24"/>
              </w:rPr>
              <w:t>BFV QML</w:t>
            </w:r>
            <w:r w:rsidR="008840CE">
              <w:rPr>
                <w:rFonts w:cs="Times New Roman"/>
                <w:b w:val="0"/>
                <w:bCs w:val="0"/>
                <w:szCs w:val="24"/>
              </w:rPr>
              <w:t xml:space="preserve"> (n=10)</w:t>
            </w:r>
          </w:p>
        </w:tc>
        <w:tc>
          <w:tcPr>
            <w:tcW w:w="909" w:type="dxa"/>
          </w:tcPr>
          <w:p w14:paraId="7090C9C1" w14:textId="151AB285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910" w:type="dxa"/>
          </w:tcPr>
          <w:p w14:paraId="7D98D2AB" w14:textId="3C3F6678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6AD6D724" w14:textId="674ACE60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4F086502" w14:textId="3BDC2F56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909" w:type="dxa"/>
          </w:tcPr>
          <w:p w14:paraId="490BCFF4" w14:textId="0910D6C1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2349C5A4" w14:textId="660B5BCA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5E062C78" w14:textId="5CCD3EA1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65" w:type="dxa"/>
          </w:tcPr>
          <w:p w14:paraId="243B8147" w14:textId="48E8960E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855" w:type="dxa"/>
          </w:tcPr>
          <w:p w14:paraId="27FCF980" w14:textId="1F39D4E0" w:rsidR="006E4EE8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735945" w:rsidRPr="0028153C" w14:paraId="65501BA8" w14:textId="2EFC74CC" w:rsidTr="003462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</w:tcPr>
          <w:p w14:paraId="7BD2BD12" w14:textId="2328F369" w:rsidR="008840CE" w:rsidRPr="008840CE" w:rsidRDefault="006E4EE8" w:rsidP="008840C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814E4">
              <w:rPr>
                <w:rFonts w:cs="Times New Roman"/>
                <w:b w:val="0"/>
                <w:bCs w:val="0"/>
                <w:szCs w:val="24"/>
              </w:rPr>
              <w:t>BFV WEN</w:t>
            </w:r>
            <w:r w:rsidR="008840CE">
              <w:rPr>
                <w:rFonts w:cs="Times New Roman"/>
                <w:szCs w:val="24"/>
              </w:rPr>
              <w:t xml:space="preserve"> </w:t>
            </w:r>
            <w:r w:rsidR="008840CE" w:rsidRPr="008840CE">
              <w:rPr>
                <w:rFonts w:cs="Times New Roman"/>
                <w:b w:val="0"/>
                <w:bCs w:val="0"/>
                <w:szCs w:val="24"/>
              </w:rPr>
              <w:t>(n=10)</w:t>
            </w:r>
          </w:p>
        </w:tc>
        <w:tc>
          <w:tcPr>
            <w:tcW w:w="909" w:type="dxa"/>
          </w:tcPr>
          <w:p w14:paraId="5EAC5D17" w14:textId="08A86254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910" w:type="dxa"/>
          </w:tcPr>
          <w:p w14:paraId="157C1772" w14:textId="3ED0F8E6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910" w:type="dxa"/>
          </w:tcPr>
          <w:p w14:paraId="549C2CF5" w14:textId="71E954DC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067583DB" w14:textId="1F697CCD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909" w:type="dxa"/>
          </w:tcPr>
          <w:p w14:paraId="52DC20E4" w14:textId="2CE58822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2B09AE83" w14:textId="7CA45B03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413A3EDB" w14:textId="48447A0D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65" w:type="dxa"/>
          </w:tcPr>
          <w:p w14:paraId="0EC94F2F" w14:textId="060B1739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855" w:type="dxa"/>
          </w:tcPr>
          <w:p w14:paraId="26199306" w14:textId="728698A8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735945" w:rsidRPr="0028153C" w14:paraId="6AF8BE3E" w14:textId="3E2A09A6" w:rsidTr="003462FF">
        <w:trPr>
          <w:gridAfter w:val="1"/>
          <w:wAfter w:w="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</w:tcPr>
          <w:p w14:paraId="560703CE" w14:textId="77777777" w:rsidR="006E4EE8" w:rsidRDefault="006E4EE8" w:rsidP="003462F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814E4">
              <w:rPr>
                <w:rFonts w:cs="Times New Roman"/>
                <w:b w:val="0"/>
                <w:bCs w:val="0"/>
                <w:szCs w:val="24"/>
              </w:rPr>
              <w:t>RRV QML1</w:t>
            </w:r>
          </w:p>
          <w:p w14:paraId="4D41F796" w14:textId="06337F53" w:rsidR="008840CE" w:rsidRPr="001814E4" w:rsidRDefault="008840CE" w:rsidP="003462FF">
            <w:pPr>
              <w:spacing w:line="36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(n=10)</w:t>
            </w:r>
          </w:p>
        </w:tc>
        <w:tc>
          <w:tcPr>
            <w:tcW w:w="909" w:type="dxa"/>
          </w:tcPr>
          <w:p w14:paraId="76C4237C" w14:textId="309B52A7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5D923EC3" w14:textId="51BEA09E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4E7E9C46" w14:textId="19249FF9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910" w:type="dxa"/>
          </w:tcPr>
          <w:p w14:paraId="6A3E16AC" w14:textId="2D19CD61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09" w:type="dxa"/>
          </w:tcPr>
          <w:p w14:paraId="6B616219" w14:textId="51E8C560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910" w:type="dxa"/>
          </w:tcPr>
          <w:p w14:paraId="07DFF5CC" w14:textId="69E8C41F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3873C04D" w14:textId="21B8C7B5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965" w:type="dxa"/>
          </w:tcPr>
          <w:p w14:paraId="0B0F4978" w14:textId="48D23A8D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855" w:type="dxa"/>
          </w:tcPr>
          <w:p w14:paraId="6DC0EF2E" w14:textId="441D1E38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735945" w:rsidRPr="0028153C" w14:paraId="5464B026" w14:textId="1DA4BBA9" w:rsidTr="003462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</w:tcPr>
          <w:p w14:paraId="27ECC200" w14:textId="77777777" w:rsidR="006E4EE8" w:rsidRDefault="006E4EE8" w:rsidP="003462F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814E4">
              <w:rPr>
                <w:rFonts w:cs="Times New Roman"/>
                <w:b w:val="0"/>
                <w:bCs w:val="0"/>
                <w:szCs w:val="24"/>
              </w:rPr>
              <w:t>SINV 18953</w:t>
            </w:r>
          </w:p>
          <w:p w14:paraId="63A730BB" w14:textId="40DB315F" w:rsidR="008840CE" w:rsidRPr="001814E4" w:rsidRDefault="008840CE" w:rsidP="003462FF">
            <w:pPr>
              <w:spacing w:line="36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(n=10)</w:t>
            </w:r>
          </w:p>
        </w:tc>
        <w:tc>
          <w:tcPr>
            <w:tcW w:w="909" w:type="dxa"/>
          </w:tcPr>
          <w:p w14:paraId="20055877" w14:textId="2C1D32DF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081FA19A" w14:textId="77355765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408758A7" w14:textId="5466BB58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2360D1FE" w14:textId="042E1057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909" w:type="dxa"/>
          </w:tcPr>
          <w:p w14:paraId="3B8B82FB" w14:textId="76358642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3536D82B" w14:textId="7E6C9C11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15E65C12" w14:textId="27AC2F63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65" w:type="dxa"/>
          </w:tcPr>
          <w:p w14:paraId="71B86C59" w14:textId="13A2C282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855" w:type="dxa"/>
          </w:tcPr>
          <w:p w14:paraId="53C0174A" w14:textId="660CAB06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735945" w:rsidRPr="0028153C" w14:paraId="3A182DBB" w14:textId="0B4A4402" w:rsidTr="003462FF">
        <w:trPr>
          <w:gridAfter w:val="1"/>
          <w:wAfter w:w="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</w:tcPr>
          <w:p w14:paraId="48D1D5FA" w14:textId="77777777" w:rsidR="006E4EE8" w:rsidRDefault="006E4EE8" w:rsidP="003462F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814E4">
              <w:rPr>
                <w:rFonts w:cs="Times New Roman"/>
                <w:b w:val="0"/>
                <w:bCs w:val="0"/>
                <w:szCs w:val="24"/>
              </w:rPr>
              <w:t>DENV1 EM-093</w:t>
            </w:r>
          </w:p>
          <w:p w14:paraId="35C68875" w14:textId="350AB987" w:rsidR="008840CE" w:rsidRPr="001814E4" w:rsidRDefault="008840CE" w:rsidP="003462FF">
            <w:pPr>
              <w:spacing w:line="36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(n=10)</w:t>
            </w:r>
          </w:p>
        </w:tc>
        <w:tc>
          <w:tcPr>
            <w:tcW w:w="909" w:type="dxa"/>
          </w:tcPr>
          <w:p w14:paraId="4FF5422F" w14:textId="77777777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910" w:type="dxa"/>
          </w:tcPr>
          <w:p w14:paraId="0EF8D720" w14:textId="5867441E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7B619620" w14:textId="0CAD0D44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69C94FF8" w14:textId="65E29F6D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09" w:type="dxa"/>
          </w:tcPr>
          <w:p w14:paraId="6B0DD128" w14:textId="420AFB81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910" w:type="dxa"/>
          </w:tcPr>
          <w:p w14:paraId="0C1DD33C" w14:textId="3A5F54B6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910" w:type="dxa"/>
          </w:tcPr>
          <w:p w14:paraId="6F3D6741" w14:textId="7641A394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65" w:type="dxa"/>
          </w:tcPr>
          <w:p w14:paraId="21AF2D3D" w14:textId="4F2D6052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855" w:type="dxa"/>
          </w:tcPr>
          <w:p w14:paraId="3B1FB733" w14:textId="1AD517DC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735945" w:rsidRPr="0028153C" w14:paraId="759C3E9F" w14:textId="4AC3FB64" w:rsidTr="003462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</w:tcPr>
          <w:p w14:paraId="755C3E15" w14:textId="77777777" w:rsidR="006E4EE8" w:rsidRDefault="006E4EE8" w:rsidP="003462F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814E4">
              <w:rPr>
                <w:rFonts w:cs="Times New Roman"/>
                <w:b w:val="0"/>
                <w:bCs w:val="0"/>
                <w:szCs w:val="24"/>
              </w:rPr>
              <w:t>DENV2 NGC</w:t>
            </w:r>
          </w:p>
          <w:p w14:paraId="4C9F207F" w14:textId="6EC6A157" w:rsidR="008840CE" w:rsidRPr="001814E4" w:rsidRDefault="008840CE" w:rsidP="003462FF">
            <w:pPr>
              <w:spacing w:line="36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(n=10)</w:t>
            </w:r>
          </w:p>
        </w:tc>
        <w:tc>
          <w:tcPr>
            <w:tcW w:w="909" w:type="dxa"/>
          </w:tcPr>
          <w:p w14:paraId="0FAE7F82" w14:textId="72432773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345E49C3" w14:textId="154D6615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204085C6" w14:textId="5551FE7B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6658BECA" w14:textId="459CA021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09" w:type="dxa"/>
          </w:tcPr>
          <w:p w14:paraId="3AB69A73" w14:textId="24B7FDF6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910" w:type="dxa"/>
          </w:tcPr>
          <w:p w14:paraId="15BBD395" w14:textId="41969664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910" w:type="dxa"/>
          </w:tcPr>
          <w:p w14:paraId="37E25D62" w14:textId="491453DE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65" w:type="dxa"/>
          </w:tcPr>
          <w:p w14:paraId="5FDD6E8D" w14:textId="2BE247D0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855" w:type="dxa"/>
          </w:tcPr>
          <w:p w14:paraId="5B8FF954" w14:textId="22E9BA13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735945" w:rsidRPr="0028153C" w14:paraId="4C09468B" w14:textId="3D5CE8BA" w:rsidTr="003462FF">
        <w:trPr>
          <w:gridAfter w:val="1"/>
          <w:wAfter w:w="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</w:tcPr>
          <w:p w14:paraId="0B19AF5E" w14:textId="77777777" w:rsidR="006E4EE8" w:rsidRDefault="006E4EE8" w:rsidP="003462F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814E4">
              <w:rPr>
                <w:rFonts w:cs="Times New Roman"/>
                <w:b w:val="0"/>
                <w:bCs w:val="0"/>
                <w:szCs w:val="24"/>
              </w:rPr>
              <w:t>DENV3 44002</w:t>
            </w:r>
          </w:p>
          <w:p w14:paraId="061B418B" w14:textId="73696C22" w:rsidR="008840CE" w:rsidRPr="001814E4" w:rsidRDefault="008840CE" w:rsidP="003462FF">
            <w:pPr>
              <w:spacing w:line="36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(n=10)</w:t>
            </w:r>
          </w:p>
        </w:tc>
        <w:tc>
          <w:tcPr>
            <w:tcW w:w="909" w:type="dxa"/>
          </w:tcPr>
          <w:p w14:paraId="5EAE14A3" w14:textId="6C1F0625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575A9252" w14:textId="7D3BA748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48AC3D37" w14:textId="748D8072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12B53043" w14:textId="73858907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909" w:type="dxa"/>
          </w:tcPr>
          <w:p w14:paraId="3B74C7BE" w14:textId="64E6B5DF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51528B8D" w14:textId="01DC0E3F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6DAD4126" w14:textId="721B3F61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965" w:type="dxa"/>
          </w:tcPr>
          <w:p w14:paraId="565E1A95" w14:textId="1A5B6ACC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855" w:type="dxa"/>
          </w:tcPr>
          <w:p w14:paraId="3058FFE9" w14:textId="401CD692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735945" w:rsidRPr="0028153C" w14:paraId="104704A1" w14:textId="615E6D67" w:rsidTr="003462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</w:tcPr>
          <w:p w14:paraId="234005F1" w14:textId="77777777" w:rsidR="006E4EE8" w:rsidRDefault="006E4EE8" w:rsidP="003462F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814E4">
              <w:rPr>
                <w:rFonts w:cs="Times New Roman"/>
                <w:b w:val="0"/>
                <w:bCs w:val="0"/>
                <w:szCs w:val="24"/>
              </w:rPr>
              <w:t>DENV4 AFRIM</w:t>
            </w:r>
          </w:p>
          <w:p w14:paraId="1AE411EC" w14:textId="6A30C491" w:rsidR="008840CE" w:rsidRPr="001814E4" w:rsidRDefault="008840CE" w:rsidP="003462FF">
            <w:pPr>
              <w:spacing w:line="36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(n=10)</w:t>
            </w:r>
          </w:p>
        </w:tc>
        <w:tc>
          <w:tcPr>
            <w:tcW w:w="909" w:type="dxa"/>
          </w:tcPr>
          <w:p w14:paraId="3A9052E4" w14:textId="2D607D4D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910" w:type="dxa"/>
          </w:tcPr>
          <w:p w14:paraId="4DC8CB98" w14:textId="69B3B9C7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2B376D19" w14:textId="2EEAFA16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08611A9F" w14:textId="0788DBF6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909" w:type="dxa"/>
          </w:tcPr>
          <w:p w14:paraId="7A487555" w14:textId="286B2829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00BB8DA1" w14:textId="31F084C9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3C8265D1" w14:textId="7322EF54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65" w:type="dxa"/>
          </w:tcPr>
          <w:p w14:paraId="5FC9F29B" w14:textId="1E446154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855" w:type="dxa"/>
          </w:tcPr>
          <w:p w14:paraId="7E97E780" w14:textId="40569813" w:rsidR="006E4EE8" w:rsidRPr="00314453" w:rsidRDefault="006E4EE8" w:rsidP="003462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735945" w:rsidRPr="0028153C" w14:paraId="4A5F0261" w14:textId="77777777" w:rsidTr="003462FF">
        <w:trPr>
          <w:gridAfter w:val="1"/>
          <w:wAfter w:w="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</w:tcPr>
          <w:p w14:paraId="38A89EF7" w14:textId="77777777" w:rsidR="006E4EE8" w:rsidRDefault="006E4EE8" w:rsidP="003462F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814E4">
              <w:rPr>
                <w:rFonts w:cs="Times New Roman"/>
                <w:b w:val="0"/>
                <w:bCs w:val="0"/>
                <w:szCs w:val="24"/>
              </w:rPr>
              <w:t>Media</w:t>
            </w:r>
          </w:p>
          <w:p w14:paraId="5FADC366" w14:textId="37E74B5D" w:rsidR="008840CE" w:rsidRPr="001814E4" w:rsidRDefault="008840CE" w:rsidP="003462FF">
            <w:pPr>
              <w:spacing w:line="36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(n=10)</w:t>
            </w:r>
          </w:p>
        </w:tc>
        <w:tc>
          <w:tcPr>
            <w:tcW w:w="909" w:type="dxa"/>
          </w:tcPr>
          <w:p w14:paraId="282E0057" w14:textId="5514F275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07CFCCBF" w14:textId="1FA65F61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49EE6545" w14:textId="4CA5BCCB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910" w:type="dxa"/>
          </w:tcPr>
          <w:p w14:paraId="59AFF682" w14:textId="0D488633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909" w:type="dxa"/>
          </w:tcPr>
          <w:p w14:paraId="4E90CF63" w14:textId="32510CD3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2470F3F7" w14:textId="6A65BA44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0" w:type="dxa"/>
          </w:tcPr>
          <w:p w14:paraId="1C4C0CE5" w14:textId="5BA7A4B5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65" w:type="dxa"/>
          </w:tcPr>
          <w:p w14:paraId="2C976F94" w14:textId="4966A412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855" w:type="dxa"/>
          </w:tcPr>
          <w:p w14:paraId="48A0580F" w14:textId="1582BC67" w:rsidR="006E4EE8" w:rsidRPr="00314453" w:rsidRDefault="006E4EE8" w:rsidP="00346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</w:tr>
    </w:tbl>
    <w:p w14:paraId="4995CEEC" w14:textId="63543C50" w:rsidR="00111133" w:rsidRDefault="004373A2" w:rsidP="00735945">
      <w:pPr>
        <w:jc w:val="both"/>
      </w:pPr>
      <w:bookmarkStart w:id="0" w:name="_Hlk183526910"/>
      <w:r>
        <w:t xml:space="preserve">Table </w:t>
      </w:r>
      <w:r w:rsidR="00735945">
        <w:t>S1. A summary of the validation set from ANN testing of different BFV strains, DENV serotypes and SINV. Overall, a misclassification rate of 0.4778 (n=90) was obtained indicating a low overall accuracy.</w:t>
      </w:r>
      <w:r w:rsidR="003462FF">
        <w:t xml:space="preserve"> Numbers in the table represent the number of technical replicates allocated to the prediction count for each arbovirus and media</w:t>
      </w:r>
      <w:bookmarkEnd w:id="0"/>
      <w:r w:rsidR="003462FF">
        <w:t>.</w:t>
      </w:r>
    </w:p>
    <w:sectPr w:rsidR="001111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4CF9FD" w14:textId="77777777" w:rsidR="00DB7B99" w:rsidRDefault="00DB7B99" w:rsidP="00735945">
      <w:pPr>
        <w:spacing w:after="0" w:line="240" w:lineRule="auto"/>
      </w:pPr>
      <w:r>
        <w:separator/>
      </w:r>
    </w:p>
  </w:endnote>
  <w:endnote w:type="continuationSeparator" w:id="0">
    <w:p w14:paraId="3B9FBA9A" w14:textId="77777777" w:rsidR="00DB7B99" w:rsidRDefault="00DB7B99" w:rsidP="007359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6A5025" w14:textId="77777777" w:rsidR="00DB7B99" w:rsidRDefault="00DB7B99" w:rsidP="00735945">
      <w:pPr>
        <w:spacing w:after="0" w:line="240" w:lineRule="auto"/>
      </w:pPr>
      <w:r>
        <w:separator/>
      </w:r>
    </w:p>
  </w:footnote>
  <w:footnote w:type="continuationSeparator" w:id="0">
    <w:p w14:paraId="7C2CFBB8" w14:textId="77777777" w:rsidR="00DB7B99" w:rsidRDefault="00DB7B99" w:rsidP="007359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5EF"/>
    <w:rsid w:val="00051C5D"/>
    <w:rsid w:val="00111133"/>
    <w:rsid w:val="00156B44"/>
    <w:rsid w:val="001814E4"/>
    <w:rsid w:val="001F10B6"/>
    <w:rsid w:val="001F3B85"/>
    <w:rsid w:val="00216A4B"/>
    <w:rsid w:val="00280E26"/>
    <w:rsid w:val="002F35EF"/>
    <w:rsid w:val="003462FF"/>
    <w:rsid w:val="004373A2"/>
    <w:rsid w:val="006153D8"/>
    <w:rsid w:val="006E4EE8"/>
    <w:rsid w:val="00735945"/>
    <w:rsid w:val="008840CE"/>
    <w:rsid w:val="00896CBF"/>
    <w:rsid w:val="00926A42"/>
    <w:rsid w:val="009938DE"/>
    <w:rsid w:val="00AD3A1C"/>
    <w:rsid w:val="00DB7B99"/>
    <w:rsid w:val="00EA2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B40DF"/>
  <w15:chartTrackingRefBased/>
  <w15:docId w15:val="{D388FAA2-0B29-4798-BD9E-BD1A673EF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EE8"/>
    <w:pPr>
      <w:spacing w:line="259" w:lineRule="auto"/>
    </w:pPr>
    <w:rPr>
      <w:rFonts w:ascii="Times New Roman" w:eastAsia="Calibri" w:hAnsi="Times New Roman" w:cs="Calibri"/>
      <w:kern w:val="0"/>
      <w:szCs w:val="22"/>
      <w:lang w:val="en-AU"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35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5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35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35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5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5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5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5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5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5E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35E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35EF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35EF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5EF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5EF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5EF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5EF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5EF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2F35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35EF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5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35EF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2F35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35EF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2F35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35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35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35EF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2F35E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6E4EE8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AU" w:eastAsia="en-AU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359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5945"/>
    <w:rPr>
      <w:rFonts w:ascii="Times New Roman" w:eastAsia="Calibri" w:hAnsi="Times New Roman" w:cs="Calibri"/>
      <w:kern w:val="0"/>
      <w:szCs w:val="22"/>
      <w:lang w:val="en-AU" w:eastAsia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359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5945"/>
    <w:rPr>
      <w:rFonts w:ascii="Times New Roman" w:eastAsia="Calibri" w:hAnsi="Times New Roman" w:cs="Calibri"/>
      <w:kern w:val="0"/>
      <w:szCs w:val="22"/>
      <w:lang w:val="en-AU"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on Goh</dc:creator>
  <cp:keywords/>
  <dc:description/>
  <cp:lastModifiedBy>Brendon Goh</cp:lastModifiedBy>
  <cp:revision>15</cp:revision>
  <dcterms:created xsi:type="dcterms:W3CDTF">2024-11-26T05:03:00Z</dcterms:created>
  <dcterms:modified xsi:type="dcterms:W3CDTF">2024-11-27T01:40:00Z</dcterms:modified>
</cp:coreProperties>
</file>